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78A311" w:rsidR="000035D5" w:rsidRDefault="000035D5">
                            <w:r>
                              <w:t xml:space="preserve">Reported on page number: </w:t>
                            </w:r>
                            <w:r w:rsidR="00AC16E0">
                              <w:t>6 and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078A311" w:rsidR="000035D5" w:rsidRDefault="000035D5">
                      <w:r>
                        <w:t xml:space="preserve">Reported on page number: </w:t>
                      </w:r>
                      <w:r w:rsidR="00AC16E0">
                        <w:t>6 and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EBC929" w:rsidR="000035D5" w:rsidRDefault="000035D5" w:rsidP="000035D5">
                            <w:r>
                              <w:t xml:space="preserve">Reported on page number: </w:t>
                            </w:r>
                            <w:r w:rsidR="00AC16E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EEBC929" w:rsidR="000035D5" w:rsidRDefault="000035D5" w:rsidP="000035D5">
                      <w:r>
                        <w:t xml:space="preserve">Reported on page number: </w:t>
                      </w:r>
                      <w:r w:rsidR="00AC16E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720671" w:rsidR="000035D5" w:rsidRDefault="00AC16E0" w:rsidP="000035D5">
                            <w:r>
                              <w:t xml:space="preserve">The study involved two local collaborators from India and two local collaborators from Australia who are </w:t>
                            </w:r>
                            <w:r w:rsidR="00B243A7">
                              <w:t xml:space="preserve">residents of their respective </w:t>
                            </w:r>
                            <w:proofErr w:type="gramStart"/>
                            <w:r w:rsidR="00B243A7">
                              <w:t>country</w:t>
                            </w:r>
                            <w:proofErr w:type="gramEnd"/>
                            <w:r w:rsidR="00B243A7">
                              <w:t xml:space="preserve"> and </w:t>
                            </w:r>
                            <w:r>
                              <w:t xml:space="preserve">all </w:t>
                            </w:r>
                            <w:r w:rsidR="00B243A7">
                              <w:t xml:space="preserve">are </w:t>
                            </w:r>
                            <w:r>
                              <w:t>authors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7720671" w:rsidR="000035D5" w:rsidRDefault="00AC16E0" w:rsidP="000035D5">
                      <w:r>
                        <w:t xml:space="preserve">The study involved two local collaborators from India and two local collaborators from Australia who are </w:t>
                      </w:r>
                      <w:r w:rsidR="00B243A7">
                        <w:t xml:space="preserve">residents of their respective </w:t>
                      </w:r>
                      <w:proofErr w:type="gramStart"/>
                      <w:r w:rsidR="00B243A7">
                        <w:t>country</w:t>
                      </w:r>
                      <w:proofErr w:type="gramEnd"/>
                      <w:r w:rsidR="00B243A7">
                        <w:t xml:space="preserve"> and </w:t>
                      </w:r>
                      <w:r>
                        <w:t xml:space="preserve">all </w:t>
                      </w:r>
                      <w:r w:rsidR="00B243A7">
                        <w:t xml:space="preserve">are </w:t>
                      </w:r>
                      <w:r>
                        <w:t>authors of the manuscrip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BCD6E0D">
                <wp:simplePos x="0" y="0"/>
                <wp:positionH relativeFrom="margin">
                  <wp:align>right</wp:align>
                </wp:positionH>
                <wp:positionV relativeFrom="paragraph">
                  <wp:posOffset>997585</wp:posOffset>
                </wp:positionV>
                <wp:extent cx="6838950" cy="875030"/>
                <wp:effectExtent l="0" t="0" r="19050" b="139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5323"/>
                        </a:xfrm>
                        <a:prstGeom prst="rect">
                          <a:avLst/>
                        </a:prstGeom>
                        <a:solidFill>
                          <a:srgbClr val="FFFFFF"/>
                        </a:solidFill>
                        <a:ln w="9525">
                          <a:solidFill>
                            <a:srgbClr val="193A65"/>
                          </a:solidFill>
                          <a:miter lim="800000"/>
                          <a:headEnd/>
                          <a:tailEnd/>
                        </a:ln>
                      </wps:spPr>
                      <wps:txbx>
                        <w:txbxContent>
                          <w:p w14:paraId="223CD14A" w14:textId="429BBE5C" w:rsidR="000035D5" w:rsidRDefault="00B243A7" w:rsidP="000035D5">
                            <w:r>
                              <w:t>Written informed consent was obtained from patients participating in this study. Participants were patients of the hospitals at which the authors of this manuscript work. The authors have a thorough understanding of their patients and their needs. The methods of how consent was obtained are describ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8.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" strokecolor="#193a65">
                <v:textbox>
                  <w:txbxContent>
                    <w:p w14:paraId="223CD14A" w14:textId="429BBE5C" w:rsidR="000035D5" w:rsidRDefault="00B243A7" w:rsidP="000035D5">
                      <w:r>
                        <w:t>Written informed consent was obtained from patients participating in this study. Participants were patients of the hospitals at which the authors of this manuscript work. The authors have a thorough understanding of their patients and their needs. The methods of how consent was obtained are described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D19A74C">
                <wp:simplePos x="0" y="0"/>
                <wp:positionH relativeFrom="margin">
                  <wp:posOffset>0</wp:posOffset>
                </wp:positionH>
                <wp:positionV relativeFrom="paragraph">
                  <wp:posOffset>1357191</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5E3827B" w:rsidR="000035D5" w:rsidRDefault="00B243A7" w:rsidP="000035D5">
                            <w:r>
                              <w:t xml:space="preserve">The authors developed the aims of this study, its methodology and its outcomes. Due to their </w:t>
                            </w:r>
                            <w:proofErr w:type="gramStart"/>
                            <w:r>
                              <w:t>day to day</w:t>
                            </w:r>
                            <w:proofErr w:type="gramEnd"/>
                            <w:r>
                              <w:t xml:space="preserve"> work </w:t>
                            </w:r>
                            <w:r w:rsidR="004C14D6">
                              <w:t xml:space="preserve">as health professionals </w:t>
                            </w:r>
                            <w:r>
                              <w:t xml:space="preserve">with brain </w:t>
                            </w:r>
                            <w:proofErr w:type="spellStart"/>
                            <w:r>
                              <w:t>tumour</w:t>
                            </w:r>
                            <w:proofErr w:type="spellEnd"/>
                            <w:r>
                              <w:t xml:space="preserve"> patients they have a comprehensive understanding of their patient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6.8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bBzUx+IAAAAOAQAADwAAAAAAAAAAAAAAAABzBAAAZHJzL2Rvd25yZXYueG1s&#13;&#10;UEsFBgAAAAAEAAQA8wAAAIIFAAAAAA==&#13;&#10;" strokecolor="#193a65">
                <v:textbox>
                  <w:txbxContent>
                    <w:p w14:paraId="6D21B23F" w14:textId="35E3827B" w:rsidR="000035D5" w:rsidRDefault="00B243A7" w:rsidP="000035D5">
                      <w:r>
                        <w:t xml:space="preserve">The authors developed the aims of this study, its methodology and its outcomes. Due to their </w:t>
                      </w:r>
                      <w:proofErr w:type="gramStart"/>
                      <w:r>
                        <w:t>day to day</w:t>
                      </w:r>
                      <w:proofErr w:type="gramEnd"/>
                      <w:r>
                        <w:t xml:space="preserve"> work </w:t>
                      </w:r>
                      <w:r w:rsidR="004C14D6">
                        <w:t xml:space="preserve">as health professionals </w:t>
                      </w:r>
                      <w:r>
                        <w:t xml:space="preserve">with brain </w:t>
                      </w:r>
                      <w:proofErr w:type="spellStart"/>
                      <w:r>
                        <w:t>tumour</w:t>
                      </w:r>
                      <w:proofErr w:type="spellEnd"/>
                      <w:r>
                        <w:t xml:space="preserve"> patients they have a comprehensive understanding of their patient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BA164B1">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81A13B" w:rsidR="000035D5" w:rsidRDefault="004C14D6" w:rsidP="000035D5">
                            <w:r>
                              <w:t>Patients were informed in their local language about the study (English and Malayalam). They could address any questions with the researchers prior to signing the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381A13B" w:rsidR="000035D5" w:rsidRDefault="004C14D6" w:rsidP="000035D5">
                      <w:r>
                        <w:t>Patients were informed in their local language about the study (English and Malayalam). They could address any questions with the researchers prior to signing the consent for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3809BBE">
                <wp:simplePos x="0" y="0"/>
                <wp:positionH relativeFrom="margin">
                  <wp:align>right</wp:align>
                </wp:positionH>
                <wp:positionV relativeFrom="paragraph">
                  <wp:posOffset>698500</wp:posOffset>
                </wp:positionV>
                <wp:extent cx="6838950" cy="8826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139"/>
                        </a:xfrm>
                        <a:prstGeom prst="rect">
                          <a:avLst/>
                        </a:prstGeom>
                        <a:solidFill>
                          <a:srgbClr val="FFFFFF"/>
                        </a:solidFill>
                        <a:ln w="9525">
                          <a:solidFill>
                            <a:srgbClr val="193A65"/>
                          </a:solidFill>
                          <a:miter lim="800000"/>
                          <a:headEnd/>
                          <a:tailEnd/>
                        </a:ln>
                      </wps:spPr>
                      <wps:txbx>
                        <w:txbxContent>
                          <w:p w14:paraId="63B5C0C8" w14:textId="2A040421" w:rsidR="000035D5" w:rsidRDefault="004C14D6" w:rsidP="000035D5">
                            <w:r>
                              <w:t xml:space="preserve">Findings of this study may be presented to health professionals and interested patients at the respective health care institutions that participated in the study. </w:t>
                            </w:r>
                            <w:r w:rsidR="00442DE9">
                              <w:t xml:space="preserve">The language of the presentation will be adapted </w:t>
                            </w:r>
                            <w:proofErr w:type="gramStart"/>
                            <w:r w:rsidR="00442DE9">
                              <w:t>depending</w:t>
                            </w:r>
                            <w:proofErr w:type="gramEnd"/>
                            <w:r w:rsidR="00442DE9">
                              <w:t xml:space="preserve"> if it is a purely clinical audience or if patients and their families are present. Both author groups are familiar with adapting medical language for their pati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u7MfGAIAACY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" strokecolor="#193a65">
                <v:textbox>
                  <w:txbxContent>
                    <w:p w14:paraId="63B5C0C8" w14:textId="2A040421" w:rsidR="000035D5" w:rsidRDefault="004C14D6" w:rsidP="000035D5">
                      <w:r>
                        <w:t xml:space="preserve">Findings of this study may be presented to health professionals and interested patients at the respective health care institutions that participated in the study. </w:t>
                      </w:r>
                      <w:r w:rsidR="00442DE9">
                        <w:t xml:space="preserve">The language of the presentation will be adapted </w:t>
                      </w:r>
                      <w:proofErr w:type="gramStart"/>
                      <w:r w:rsidR="00442DE9">
                        <w:t>depending</w:t>
                      </w:r>
                      <w:proofErr w:type="gramEnd"/>
                      <w:r w:rsidR="00442DE9">
                        <w:t xml:space="preserve"> if it is a purely clinical audience or if patients and their families are present. Both author groups are familiar with adapting medical language for their patient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3AE6C57">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D8A0A2" w:rsidR="000035D5" w:rsidRDefault="00AC16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8D8A0A2" w:rsidR="000035D5" w:rsidRDefault="00AC16E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6F0822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AFC29A6" w:rsidR="000035D5" w:rsidRDefault="00AC16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3AFC29A6" w:rsidR="000035D5" w:rsidRDefault="00AC16E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2C97E6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FE3C3D" w:rsidR="000035D5" w:rsidRDefault="00AC16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8FE3C3D" w:rsidR="000035D5" w:rsidRDefault="00AC16E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7F57E3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F79DA30" w:rsidR="000035D5" w:rsidRDefault="00AC16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F79DA30" w:rsidR="000035D5" w:rsidRDefault="00AC16E0"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FADA6C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7BDB30" w:rsidR="000035D5" w:rsidRDefault="00AC16E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97BDB30" w:rsidR="000035D5" w:rsidRDefault="00AC16E0"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F3AD1" w14:textId="77777777" w:rsidR="00543BF8" w:rsidRDefault="00543BF8" w:rsidP="00F57A3B">
      <w:r>
        <w:separator/>
      </w:r>
    </w:p>
  </w:endnote>
  <w:endnote w:type="continuationSeparator" w:id="0">
    <w:p w14:paraId="3600F52E" w14:textId="77777777" w:rsidR="00543BF8" w:rsidRDefault="00543BF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ECF9F" w14:textId="77777777" w:rsidR="00543BF8" w:rsidRDefault="00543BF8" w:rsidP="00F57A3B">
      <w:r>
        <w:separator/>
      </w:r>
    </w:p>
  </w:footnote>
  <w:footnote w:type="continuationSeparator" w:id="0">
    <w:p w14:paraId="51DAE96C" w14:textId="77777777" w:rsidR="00543BF8" w:rsidRDefault="00543BF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42DE9"/>
    <w:rsid w:val="004A7A57"/>
    <w:rsid w:val="004C14D6"/>
    <w:rsid w:val="00541C18"/>
    <w:rsid w:val="00543BF8"/>
    <w:rsid w:val="00580384"/>
    <w:rsid w:val="0069423E"/>
    <w:rsid w:val="00831ADE"/>
    <w:rsid w:val="00841F25"/>
    <w:rsid w:val="009364D9"/>
    <w:rsid w:val="00A43F5B"/>
    <w:rsid w:val="00AC16E0"/>
    <w:rsid w:val="00B243A7"/>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erena Schadewaldt</cp:lastModifiedBy>
  <cp:revision>2</cp:revision>
  <dcterms:created xsi:type="dcterms:W3CDTF">2022-08-12T05:23:00Z</dcterms:created>
  <dcterms:modified xsi:type="dcterms:W3CDTF">2022-08-12T05:23:00Z</dcterms:modified>
</cp:coreProperties>
</file>